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FC8" w:rsidRDefault="00C4627D" w:rsidP="00366F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E2610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366F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6FC8" w:rsidRPr="00542165">
        <w:rPr>
          <w:rFonts w:ascii="Times New Roman" w:hAnsi="Times New Roman" w:cs="Times New Roman"/>
          <w:sz w:val="24"/>
          <w:szCs w:val="24"/>
        </w:rPr>
        <w:t xml:space="preserve">Demographic characteristics of </w:t>
      </w:r>
      <w:r w:rsidR="00366FC8">
        <w:rPr>
          <w:rFonts w:ascii="Times New Roman" w:hAnsi="Times New Roman" w:cs="Times New Roman"/>
          <w:sz w:val="24"/>
          <w:szCs w:val="24"/>
        </w:rPr>
        <w:t>men</w:t>
      </w:r>
      <w:r w:rsidR="00366FC8" w:rsidRPr="00542165">
        <w:rPr>
          <w:rFonts w:ascii="Times New Roman" w:hAnsi="Times New Roman" w:cs="Times New Roman"/>
          <w:sz w:val="24"/>
          <w:szCs w:val="24"/>
        </w:rPr>
        <w:t xml:space="preserve"> by year</w:t>
      </w:r>
      <w:r w:rsidR="00366FC8">
        <w:rPr>
          <w:rFonts w:ascii="Times New Roman" w:hAnsi="Times New Roman" w:cs="Times New Roman"/>
          <w:sz w:val="24"/>
          <w:szCs w:val="24"/>
        </w:rPr>
        <w:t>s</w:t>
      </w:r>
      <w:r w:rsidR="00366FC8" w:rsidRPr="00542165">
        <w:rPr>
          <w:rFonts w:ascii="Times New Roman" w:hAnsi="Times New Roman" w:cs="Times New Roman"/>
          <w:sz w:val="24"/>
          <w:szCs w:val="24"/>
        </w:rPr>
        <w:t xml:space="preserve"> of survey</w:t>
      </w:r>
    </w:p>
    <w:p w:rsidR="00366FC8" w:rsidRDefault="00366FC8" w:rsidP="00366FC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1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1"/>
        <w:gridCol w:w="1244"/>
        <w:gridCol w:w="1080"/>
        <w:gridCol w:w="1080"/>
        <w:gridCol w:w="1080"/>
      </w:tblGrid>
      <w:tr w:rsidR="00366FC8" w:rsidRPr="00732CE9" w:rsidTr="00831A8C">
        <w:trPr>
          <w:jc w:val="center"/>
        </w:trPr>
        <w:tc>
          <w:tcPr>
            <w:tcW w:w="3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FC8" w:rsidRPr="00732CE9" w:rsidRDefault="00366FC8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 characteristics</w:t>
            </w:r>
          </w:p>
        </w:tc>
        <w:tc>
          <w:tcPr>
            <w:tcW w:w="4484" w:type="dxa"/>
            <w:gridSpan w:val="4"/>
            <w:tcBorders>
              <w:bottom w:val="nil"/>
            </w:tcBorders>
          </w:tcPr>
          <w:p w:rsidR="00366FC8" w:rsidRPr="00732CE9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of survey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  <w:vMerge/>
            <w:tcBorders>
              <w:top w:val="nil"/>
              <w:bottom w:val="single" w:sz="4" w:space="0" w:color="auto"/>
            </w:tcBorders>
          </w:tcPr>
          <w:p w:rsidR="00366FC8" w:rsidRPr="00732CE9" w:rsidRDefault="00366FC8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</w:tcPr>
          <w:p w:rsidR="00366FC8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  <w:p w:rsidR="00366FC8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41*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66FC8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  <w:p w:rsidR="00366FC8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39*</w:t>
            </w:r>
          </w:p>
          <w:p w:rsidR="00366FC8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66FC8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  <w:p w:rsidR="00366FC8" w:rsidRPr="00732CE9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525 (%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66FC8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  <w:p w:rsidR="00366FC8" w:rsidRPr="00732CE9" w:rsidRDefault="00366FC8" w:rsidP="00831A8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362* (%^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  <w:tcBorders>
              <w:top w:val="single" w:sz="4" w:space="0" w:color="auto"/>
            </w:tcBorders>
          </w:tcPr>
          <w:p w:rsidR="00366FC8" w:rsidRPr="00732CE9" w:rsidRDefault="00366FC8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in years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366FC8" w:rsidRPr="00732CE9" w:rsidRDefault="00366FC8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66FC8" w:rsidRPr="00732CE9" w:rsidRDefault="00366FC8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66FC8" w:rsidRPr="00732CE9" w:rsidRDefault="00366FC8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366FC8" w:rsidRPr="0011716F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ss than 20</w:t>
            </w:r>
          </w:p>
        </w:tc>
        <w:tc>
          <w:tcPr>
            <w:tcW w:w="1244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2.0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6)</w:t>
            </w:r>
          </w:p>
        </w:tc>
        <w:tc>
          <w:tcPr>
            <w:tcW w:w="1080" w:type="dxa"/>
          </w:tcPr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 (24.7)</w:t>
            </w: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14.4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244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8 </w:t>
            </w:r>
          </w:p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4.6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.8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.0)</w:t>
            </w: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 (39.1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1244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3.4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5.6)</w:t>
            </w:r>
          </w:p>
        </w:tc>
        <w:tc>
          <w:tcPr>
            <w:tcW w:w="1080" w:type="dxa"/>
          </w:tcPr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 (34.2)</w:t>
            </w: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 (46.6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ge</w:t>
            </w:r>
          </w:p>
        </w:tc>
        <w:tc>
          <w:tcPr>
            <w:tcW w:w="1244" w:type="dxa"/>
          </w:tcPr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AA5E2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±3.</w:t>
            </w:r>
            <w:r w:rsidR="00AA5E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7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±3.47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4</w:t>
            </w:r>
          </w:p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±3.47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977F3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±3.4</w:t>
            </w:r>
            <w:r w:rsidR="00977F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Default="00366FC8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ence</w:t>
            </w:r>
          </w:p>
        </w:tc>
        <w:tc>
          <w:tcPr>
            <w:tcW w:w="1244" w:type="dxa"/>
          </w:tcPr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44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7 </w:t>
            </w:r>
          </w:p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3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3.9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7.1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8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244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4 </w:t>
            </w:r>
          </w:p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8.7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6.1)</w:t>
            </w:r>
          </w:p>
        </w:tc>
        <w:tc>
          <w:tcPr>
            <w:tcW w:w="1080" w:type="dxa"/>
          </w:tcPr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 (32.9)</w:t>
            </w: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 (90.2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Default="00366FC8" w:rsidP="00831A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al level</w:t>
            </w:r>
          </w:p>
        </w:tc>
        <w:tc>
          <w:tcPr>
            <w:tcW w:w="1244" w:type="dxa"/>
          </w:tcPr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No education/preschool</w:t>
            </w:r>
          </w:p>
        </w:tc>
        <w:tc>
          <w:tcPr>
            <w:tcW w:w="1244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</w:p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CF13BA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3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6)</w:t>
            </w: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16.5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244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4 </w:t>
            </w:r>
          </w:p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1.0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.0)</w:t>
            </w:r>
          </w:p>
        </w:tc>
        <w:tc>
          <w:tcPr>
            <w:tcW w:w="1080" w:type="dxa"/>
          </w:tcPr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 (15.3)</w:t>
            </w: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18.9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244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0.5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8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5.5)</w:t>
            </w: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41.6)</w:t>
            </w:r>
          </w:p>
        </w:tc>
      </w:tr>
      <w:tr w:rsidR="00366FC8" w:rsidRPr="00732CE9" w:rsidTr="00831A8C">
        <w:trPr>
          <w:jc w:val="center"/>
        </w:trPr>
        <w:tc>
          <w:tcPr>
            <w:tcW w:w="3701" w:type="dxa"/>
          </w:tcPr>
          <w:p w:rsidR="00366FC8" w:rsidRPr="00683885" w:rsidRDefault="00366FC8" w:rsidP="00831A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3885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244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3 </w:t>
            </w:r>
          </w:p>
          <w:p w:rsidR="00366FC8" w:rsidRPr="00D20B6B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.</w:t>
            </w:r>
            <w:r w:rsidR="00CF13B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8)</w:t>
            </w:r>
          </w:p>
        </w:tc>
        <w:tc>
          <w:tcPr>
            <w:tcW w:w="1080" w:type="dxa"/>
          </w:tcPr>
          <w:p w:rsidR="00366FC8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</w:t>
            </w:r>
          </w:p>
          <w:p w:rsidR="00366FC8" w:rsidRPr="00C26EED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.6)</w:t>
            </w:r>
          </w:p>
        </w:tc>
        <w:tc>
          <w:tcPr>
            <w:tcW w:w="1080" w:type="dxa"/>
          </w:tcPr>
          <w:p w:rsidR="00366FC8" w:rsidRPr="0011716F" w:rsidRDefault="00366FC8" w:rsidP="00831A8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23.0)</w:t>
            </w:r>
          </w:p>
        </w:tc>
      </w:tr>
    </w:tbl>
    <w:p w:rsidR="00366FC8" w:rsidRPr="008D7698" w:rsidRDefault="00366FC8" w:rsidP="00366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unweigh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equencies; weighted total population size (N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) for 2007 survey=</w:t>
      </w:r>
      <w:r w:rsidR="0083103A">
        <w:rPr>
          <w:rFonts w:ascii="Times New Roman" w:hAnsi="Times New Roman" w:cs="Times New Roman"/>
          <w:sz w:val="24"/>
          <w:szCs w:val="24"/>
        </w:rPr>
        <w:t>1148561</w:t>
      </w:r>
      <w:r>
        <w:rPr>
          <w:rFonts w:ascii="Times New Roman" w:hAnsi="Times New Roman" w:cs="Times New Roman"/>
          <w:sz w:val="24"/>
          <w:szCs w:val="24"/>
        </w:rPr>
        <w:t>,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r 2012=3014938, N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for 2019=2867865, </w:t>
      </w:r>
      <w:r>
        <w:rPr>
          <w:rFonts w:ascii="Times New Roman" w:hAnsi="Times New Roman" w:cs="Times New Roman"/>
          <w:b/>
          <w:bCs/>
          <w:sz w:val="24"/>
          <w:szCs w:val="24"/>
        </w:rPr>
        <w:t>^</w:t>
      </w:r>
      <w:r>
        <w:rPr>
          <w:rFonts w:ascii="Times New Roman" w:hAnsi="Times New Roman" w:cs="Times New Roman"/>
          <w:sz w:val="24"/>
          <w:szCs w:val="24"/>
        </w:rPr>
        <w:t>weighted percentage</w:t>
      </w:r>
    </w:p>
    <w:p w:rsidR="00840596" w:rsidRDefault="00840596"/>
    <w:sectPr w:rsidR="00840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FC8"/>
    <w:rsid w:val="00366FC8"/>
    <w:rsid w:val="006D5FE8"/>
    <w:rsid w:val="0083103A"/>
    <w:rsid w:val="00840596"/>
    <w:rsid w:val="00977F30"/>
    <w:rsid w:val="00AA5E22"/>
    <w:rsid w:val="00C4627D"/>
    <w:rsid w:val="00CF13BA"/>
    <w:rsid w:val="00E2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D2EDE1-E6E6-4B1A-AA56-9CFB34E0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</dc:creator>
  <cp:keywords/>
  <dc:description/>
  <cp:lastModifiedBy>Oliver</cp:lastModifiedBy>
  <cp:revision>8</cp:revision>
  <dcterms:created xsi:type="dcterms:W3CDTF">2023-04-16T07:04:00Z</dcterms:created>
  <dcterms:modified xsi:type="dcterms:W3CDTF">2023-10-0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1ab20bfe57c84c8301f32e2e432be69448041a4ed5011c278da60168eae854</vt:lpwstr>
  </property>
</Properties>
</file>